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81457" w14:textId="77777777" w:rsidR="00137ED8" w:rsidRPr="00883CA5" w:rsidRDefault="00137ED8" w:rsidP="00137ED8">
      <w:pPr>
        <w:spacing w:line="480" w:lineRule="auto"/>
      </w:pPr>
      <w:bookmarkStart w:id="0" w:name="_GoBack"/>
      <w:bookmarkEnd w:id="0"/>
      <w:r>
        <w:rPr>
          <w:b/>
          <w:bCs/>
        </w:rPr>
        <w:t xml:space="preserve">S2 </w:t>
      </w:r>
      <w:r w:rsidRPr="00883CA5">
        <w:rPr>
          <w:b/>
          <w:bCs/>
        </w:rPr>
        <w:t>Table</w:t>
      </w:r>
      <w:r w:rsidRPr="00076307">
        <w:rPr>
          <w:b/>
          <w:bCs/>
        </w:rPr>
        <w:t>. Univariate Analysis for Bleeding in Renal Transplant Recipients on Prolonged Anticoagulation.</w:t>
      </w:r>
    </w:p>
    <w:p w14:paraId="181134A2" w14:textId="77777777" w:rsidR="00137ED8" w:rsidRPr="00883CA5" w:rsidRDefault="00137ED8" w:rsidP="00137ED8"/>
    <w:tbl>
      <w:tblPr>
        <w:tblW w:w="6660" w:type="dxa"/>
        <w:tblLook w:val="04A0" w:firstRow="1" w:lastRow="0" w:firstColumn="1" w:lastColumn="0" w:noHBand="0" w:noVBand="1"/>
      </w:tblPr>
      <w:tblGrid>
        <w:gridCol w:w="2610"/>
        <w:gridCol w:w="2790"/>
        <w:gridCol w:w="1260"/>
      </w:tblGrid>
      <w:tr w:rsidR="00137ED8" w:rsidRPr="00883CA5" w14:paraId="130871B7" w14:textId="77777777" w:rsidTr="009D75E8">
        <w:trPr>
          <w:trHeight w:val="28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FB53" w14:textId="77777777" w:rsidR="00137ED8" w:rsidRPr="00883CA5" w:rsidRDefault="00137ED8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7C23" w14:textId="77777777" w:rsidR="00137ED8" w:rsidRPr="00883CA5" w:rsidRDefault="00137ED8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3483" w14:textId="77777777" w:rsidR="00137ED8" w:rsidRPr="00883CA5" w:rsidRDefault="00137ED8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37ED8" w:rsidRPr="00883CA5" w14:paraId="4E9CBF89" w14:textId="77777777" w:rsidTr="009D75E8">
        <w:trPr>
          <w:trHeight w:val="282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FF3114" w14:textId="77777777" w:rsidR="00137ED8" w:rsidRPr="00883CA5" w:rsidRDefault="00137ED8" w:rsidP="009D75E8">
            <w:pPr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DOAC (vs. Warfarin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0A9D90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37 (0.88,</w:t>
            </w: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2.1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4B7A3A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1</w:t>
            </w: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7</w:t>
            </w:r>
          </w:p>
        </w:tc>
      </w:tr>
      <w:tr w:rsidR="00137ED8" w:rsidRPr="00883CA5" w14:paraId="2E9F7F25" w14:textId="77777777" w:rsidTr="009D75E8">
        <w:trPr>
          <w:trHeight w:val="282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E6CDB02" w14:textId="77777777" w:rsidR="00137ED8" w:rsidRPr="00883CA5" w:rsidRDefault="00137ED8" w:rsidP="009D75E8">
            <w:pPr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Age (one year increase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11ADFAC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02 (1.00,</w:t>
            </w: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0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F03C4BD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0</w:t>
            </w: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137ED8" w:rsidRPr="00883CA5" w14:paraId="373DAD1E" w14:textId="77777777" w:rsidTr="009D75E8">
        <w:trPr>
          <w:trHeight w:val="282"/>
        </w:trPr>
        <w:tc>
          <w:tcPr>
            <w:tcW w:w="2610" w:type="dxa"/>
            <w:shd w:val="clear" w:color="auto" w:fill="D9D9D9" w:themeFill="background1" w:themeFillShade="D9"/>
            <w:noWrap/>
            <w:vAlign w:val="bottom"/>
            <w:hideMark/>
          </w:tcPr>
          <w:p w14:paraId="37DD8B47" w14:textId="77777777" w:rsidR="00137ED8" w:rsidRPr="00883CA5" w:rsidRDefault="00137ED8" w:rsidP="009D75E8">
            <w:pPr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Aspirin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hideMark/>
          </w:tcPr>
          <w:p w14:paraId="4934FEA8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96 (0.63,</w:t>
            </w: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48)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11A4109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86</w:t>
            </w:r>
          </w:p>
        </w:tc>
      </w:tr>
      <w:tr w:rsidR="00137ED8" w:rsidRPr="00883CA5" w14:paraId="329D9850" w14:textId="77777777" w:rsidTr="009D75E8">
        <w:trPr>
          <w:trHeight w:val="282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427303D" w14:textId="77777777" w:rsidR="00137ED8" w:rsidRPr="00883CA5" w:rsidRDefault="00137ED8" w:rsidP="009D75E8">
            <w:pPr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Other Antiplatelet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E7273EA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00 (0.50,</w:t>
            </w: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2.0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D5DD75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</w:t>
            </w: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.</w:t>
            </w: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0</w:t>
            </w:r>
          </w:p>
        </w:tc>
      </w:tr>
      <w:tr w:rsidR="00137ED8" w:rsidRPr="00883CA5" w14:paraId="2667E9D2" w14:textId="77777777" w:rsidTr="009D75E8">
        <w:trPr>
          <w:trHeight w:val="282"/>
        </w:trPr>
        <w:tc>
          <w:tcPr>
            <w:tcW w:w="2610" w:type="dxa"/>
            <w:shd w:val="clear" w:color="auto" w:fill="D9D9D9" w:themeFill="background1" w:themeFillShade="D9"/>
            <w:noWrap/>
            <w:vAlign w:val="bottom"/>
            <w:hideMark/>
          </w:tcPr>
          <w:p w14:paraId="62E9017D" w14:textId="77777777" w:rsidR="00137ED8" w:rsidRPr="00883CA5" w:rsidRDefault="00137ED8" w:rsidP="009D75E8">
            <w:pPr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History of Stroke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hideMark/>
          </w:tcPr>
          <w:p w14:paraId="1FEAFCBE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94 (0.13,</w:t>
            </w: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6.76)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4EEC0D2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.95</w:t>
            </w:r>
          </w:p>
        </w:tc>
      </w:tr>
      <w:tr w:rsidR="00137ED8" w:rsidRPr="00883CA5" w14:paraId="53D0C7EE" w14:textId="77777777" w:rsidTr="009D75E8">
        <w:trPr>
          <w:trHeight w:val="282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D33C" w14:textId="77777777" w:rsidR="00137ED8" w:rsidRPr="00883CA5" w:rsidRDefault="00137ED8" w:rsidP="009D75E8">
            <w:pPr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6 week Creatinine</w:t>
            </w:r>
          </w:p>
          <w:p w14:paraId="3E919C9C" w14:textId="77777777" w:rsidR="00137ED8" w:rsidRPr="00883CA5" w:rsidRDefault="00137ED8" w:rsidP="009D75E8">
            <w:pPr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>
              <w:rPr>
                <w:color w:val="000000" w:themeColor="text1"/>
                <w:sz w:val="22"/>
                <w:szCs w:val="22"/>
              </w:rPr>
              <w:t>per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 xml:space="preserve"> 1.0</w:t>
            </w:r>
            <w:r w:rsidRPr="00883CA5">
              <w:rPr>
                <w:color w:val="000000" w:themeColor="text1"/>
                <w:sz w:val="22"/>
                <w:szCs w:val="22"/>
              </w:rPr>
              <w:t>mg/dL increase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31D13A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27 (1.13,</w:t>
            </w: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1.4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34A5FD" w14:textId="77777777" w:rsidR="00137ED8" w:rsidRPr="00654292" w:rsidRDefault="00137ED8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&lt;</w:t>
            </w:r>
            <w:r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0</w:t>
            </w:r>
            <w:r w:rsidRPr="00D25333">
              <w:rPr>
                <w:rFonts w:eastAsiaTheme="minorEastAsia"/>
                <w:color w:val="000000"/>
                <w:sz w:val="22"/>
                <w:szCs w:val="22"/>
                <w:lang w:eastAsia="zh-CN"/>
              </w:rPr>
              <w:t>.001</w:t>
            </w:r>
          </w:p>
        </w:tc>
      </w:tr>
    </w:tbl>
    <w:p w14:paraId="0B92DA51" w14:textId="77777777" w:rsidR="00137ED8" w:rsidRPr="00883CA5" w:rsidRDefault="00137ED8" w:rsidP="00137ED8"/>
    <w:p w14:paraId="1BCE1BA3" w14:textId="77777777" w:rsidR="00137ED8" w:rsidRPr="00883CA5" w:rsidRDefault="00137ED8" w:rsidP="00137ED8">
      <w:pPr>
        <w:spacing w:line="480" w:lineRule="auto"/>
      </w:pPr>
      <w:r w:rsidRPr="00883CA5">
        <w:t>Death without bleeding treated as competing risk event.</w:t>
      </w:r>
    </w:p>
    <w:p w14:paraId="4D06F742" w14:textId="77777777" w:rsidR="00137ED8" w:rsidRDefault="00137ED8" w:rsidP="00137ED8">
      <w:pPr>
        <w:spacing w:line="480" w:lineRule="auto"/>
      </w:pPr>
      <w:r w:rsidRPr="00883CA5">
        <w:t>Prior bleeding not included as frequency very rare.</w:t>
      </w:r>
    </w:p>
    <w:p w14:paraId="7E2DB423" w14:textId="77777777" w:rsidR="00260A1F" w:rsidRDefault="00137ED8"/>
    <w:sectPr w:rsidR="00260A1F" w:rsidSect="00865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ED8"/>
    <w:rsid w:val="00000121"/>
    <w:rsid w:val="000014CB"/>
    <w:rsid w:val="00050981"/>
    <w:rsid w:val="000A6BC7"/>
    <w:rsid w:val="000B7620"/>
    <w:rsid w:val="000C0F27"/>
    <w:rsid w:val="001257EF"/>
    <w:rsid w:val="0013069A"/>
    <w:rsid w:val="00137ED8"/>
    <w:rsid w:val="001C1448"/>
    <w:rsid w:val="002824B3"/>
    <w:rsid w:val="00294DB2"/>
    <w:rsid w:val="00295DAD"/>
    <w:rsid w:val="002C66FF"/>
    <w:rsid w:val="0030634A"/>
    <w:rsid w:val="003246A4"/>
    <w:rsid w:val="00337AEA"/>
    <w:rsid w:val="00340361"/>
    <w:rsid w:val="0036756D"/>
    <w:rsid w:val="003E0514"/>
    <w:rsid w:val="004747F9"/>
    <w:rsid w:val="00535840"/>
    <w:rsid w:val="00563185"/>
    <w:rsid w:val="005930DE"/>
    <w:rsid w:val="005A598A"/>
    <w:rsid w:val="00620C53"/>
    <w:rsid w:val="00640381"/>
    <w:rsid w:val="006473D5"/>
    <w:rsid w:val="006670C9"/>
    <w:rsid w:val="006F5309"/>
    <w:rsid w:val="006F58A3"/>
    <w:rsid w:val="00783A8A"/>
    <w:rsid w:val="007B0904"/>
    <w:rsid w:val="007F21E6"/>
    <w:rsid w:val="00824BAE"/>
    <w:rsid w:val="00865E24"/>
    <w:rsid w:val="00913310"/>
    <w:rsid w:val="009B5ED7"/>
    <w:rsid w:val="009E3CD8"/>
    <w:rsid w:val="009E74B1"/>
    <w:rsid w:val="00A2370D"/>
    <w:rsid w:val="00A2387D"/>
    <w:rsid w:val="00A44898"/>
    <w:rsid w:val="00A46182"/>
    <w:rsid w:val="00A471B1"/>
    <w:rsid w:val="00A93B28"/>
    <w:rsid w:val="00AA4A85"/>
    <w:rsid w:val="00B00506"/>
    <w:rsid w:val="00C43A6D"/>
    <w:rsid w:val="00C57260"/>
    <w:rsid w:val="00C86FB7"/>
    <w:rsid w:val="00D22128"/>
    <w:rsid w:val="00D50961"/>
    <w:rsid w:val="00DA00B3"/>
    <w:rsid w:val="00E00B89"/>
    <w:rsid w:val="00E13440"/>
    <w:rsid w:val="00E22400"/>
    <w:rsid w:val="00EA04AF"/>
    <w:rsid w:val="00F016BB"/>
    <w:rsid w:val="00F06FB1"/>
    <w:rsid w:val="00F144B3"/>
    <w:rsid w:val="00FA07C0"/>
    <w:rsid w:val="00FB15F3"/>
    <w:rsid w:val="00FD673D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40543"/>
  <w15:chartTrackingRefBased/>
  <w15:docId w15:val="{D263CDB2-5F77-5847-ADD2-7CF103F0B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E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irth</dc:creator>
  <cp:keywords/>
  <dc:description/>
  <cp:lastModifiedBy>Christine Firth</cp:lastModifiedBy>
  <cp:revision>1</cp:revision>
  <dcterms:created xsi:type="dcterms:W3CDTF">2023-05-04T01:18:00Z</dcterms:created>
  <dcterms:modified xsi:type="dcterms:W3CDTF">2023-05-04T01:19:00Z</dcterms:modified>
</cp:coreProperties>
</file>